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8E800">
      <w:pPr>
        <w:rPr>
          <w:rFonts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/>
          <w:szCs w:val="21"/>
        </w:rPr>
        <w:t>Subgroup Analysis of TyG, TyG-BMI, and MASLD</w:t>
      </w:r>
    </w:p>
    <w:p w14:paraId="496EF31A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 </w:t>
      </w:r>
      <w:r>
        <w:rPr>
          <w:rFonts w:ascii="Times New Roman" w:hAnsi="Times New Roman" w:cs="Times New Roman"/>
          <w:szCs w:val="21"/>
        </w:rPr>
        <w:t>Subgroup Analysis of TyG, TyG-BMI, and Liver Fibrosis</w:t>
      </w:r>
    </w:p>
    <w:p w14:paraId="4664B008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178FAA9A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6E17D3D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0429C91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528D125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3715DB0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66967738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661144EA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527A8CB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FE52BA3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121D83D3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12F4188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7DF7167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BBF7916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651A772A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A182697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A24B7C1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73945A6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9B97160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164C18EC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FE0FB1F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6B70B8EB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br w:type="page"/>
      </w:r>
    </w:p>
    <w:p w14:paraId="35A2ED76">
      <w:pPr>
        <w:rPr>
          <w:rFonts w:ascii="Calibri" w:hAnsi="Calibri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S1 </w:t>
      </w:r>
      <w:r>
        <w:rPr>
          <w:rFonts w:ascii="Times New Roman" w:hAnsi="Times New Roman" w:eastAsia="宋体" w:cs="Times New Roman"/>
          <w:szCs w:val="21"/>
        </w:rPr>
        <w:t>Subgroup Analysis of TyG, TyG-BMI, and MASLD</w:t>
      </w:r>
    </w:p>
    <w:tbl>
      <w:tblPr>
        <w:tblStyle w:val="2"/>
        <w:tblW w:w="0" w:type="auto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56"/>
        <w:gridCol w:w="576"/>
        <w:gridCol w:w="1596"/>
        <w:gridCol w:w="787"/>
        <w:gridCol w:w="1056"/>
        <w:gridCol w:w="788"/>
        <w:gridCol w:w="1686"/>
        <w:gridCol w:w="787"/>
        <w:gridCol w:w="1056"/>
      </w:tblGrid>
      <w:tr w14:paraId="1CFE8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E4C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CB6E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3B8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61E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DD1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CCA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 for interaction</w:t>
            </w:r>
          </w:p>
        </w:tc>
        <w:tc>
          <w:tcPr>
            <w:tcW w:w="7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DB19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8DE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143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368C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 for interaction</w:t>
            </w:r>
          </w:p>
        </w:tc>
      </w:tr>
      <w:tr w14:paraId="77B4B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0E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yG-BMI</w:t>
            </w:r>
          </w:p>
        </w:tc>
        <w:tc>
          <w:tcPr>
            <w:tcW w:w="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DA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CE9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B8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738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4CA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57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yG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4F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F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ECA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2520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4BB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3D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05C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812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EF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D4A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D58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E9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07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F3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14:paraId="37436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D1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D9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F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DE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5(1.070,1.08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F3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5E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22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DBF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72(3.220,4.9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85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AE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29C4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90F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E7C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872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59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9(1.071,1.08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F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A74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6A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BDF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57(2.867,10.0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BC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44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A07F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3E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11C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35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253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13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2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D01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C0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0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F7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389F8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65A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12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AB7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8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1(1.075,1.08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6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99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60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7A7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58(3.593,5.78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17C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1A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9B83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EC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4C0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≥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54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97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7(1.061,1.07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32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670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61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3A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34(2.376,5.25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7C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351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6A44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0D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71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T2D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9A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32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D9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B88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C7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71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5B1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D3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3466B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D26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843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686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56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9(1.074,1.08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AB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06C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85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BBB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11(3.337,5.06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8E9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CF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1C44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4BE4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6430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1597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C7C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8(1.048,1.069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E4B9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B9F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3F7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696C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62(2.195,5.461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4D2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4A7D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CEF8066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Note</w:t>
      </w:r>
      <w:r>
        <w:rPr>
          <w:rFonts w:ascii="宋体" w:hAnsi="宋体" w:eastAsia="宋体" w:cs="Times New Roman"/>
          <w:sz w:val="18"/>
          <w:szCs w:val="18"/>
        </w:rPr>
        <w:t>：</w:t>
      </w:r>
      <w:r>
        <w:rPr>
          <w:rFonts w:ascii="Times New Roman" w:hAnsi="Times New Roman" w:eastAsia="宋体" w:cs="Times New Roman"/>
          <w:sz w:val="18"/>
          <w:szCs w:val="18"/>
        </w:rPr>
        <w:t>Models are adjusted for coronary heart disease, hypertension, ALT, AST, TBIL, DBIL, IBIL, ALP, CR, UA, UREA, TG, HDL-C, and FBG.</w:t>
      </w:r>
    </w:p>
    <w:p w14:paraId="7ABF951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Abbreviations</w:t>
      </w:r>
      <w:r>
        <w:rPr>
          <w:rFonts w:ascii="宋体" w:hAnsi="宋体" w:eastAsia="宋体" w:cs="Times New Roman"/>
          <w:sz w:val="18"/>
          <w:szCs w:val="18"/>
        </w:rPr>
        <w:t>：</w:t>
      </w:r>
      <w:r>
        <w:rPr>
          <w:rFonts w:ascii="Times New Roman" w:hAnsi="Times New Roman" w:eastAsia="宋体" w:cs="Times New Roman"/>
          <w:sz w:val="18"/>
          <w:szCs w:val="18"/>
        </w:rPr>
        <w:t>ALT, alanine transaminas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AST, aspartate transaminas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TBIL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total bilirubi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DBIL, direct bilirubi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IBIL, indirect bilirubi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ALP, alkaline phosphatas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Cr, creatinin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UA, uric acid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UREA, urea nitroge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TG, triglycerides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HDL-C, high-density lipoprotein cholesterol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FBG, fasting blood glucose</w:t>
      </w:r>
    </w:p>
    <w:p w14:paraId="15CC1AD7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</w:p>
    <w:p w14:paraId="071EB532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88C9986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A295807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13D9FD0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61E6C3CA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6AFA47CA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FFC501D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4C87FC7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F475C30">
      <w:pPr>
        <w:rPr>
          <w:rFonts w:ascii="Times New Roman" w:hAnsi="Times New Roman" w:eastAsia="宋体" w:cs="Times New Roman"/>
          <w:b/>
          <w:bCs/>
          <w:szCs w:val="21"/>
        </w:rPr>
      </w:pPr>
      <w:bookmarkStart w:id="0" w:name="_GoBack"/>
      <w:bookmarkEnd w:id="0"/>
    </w:p>
    <w:p w14:paraId="59E99833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S2 </w:t>
      </w:r>
      <w:r>
        <w:rPr>
          <w:rFonts w:ascii="Times New Roman" w:hAnsi="Times New Roman" w:eastAsia="宋体" w:cs="Times New Roman"/>
          <w:szCs w:val="21"/>
        </w:rPr>
        <w:t>Subgroup Analysis of TyG, TyG-BMI, and Liver Fibrosis</w:t>
      </w:r>
    </w:p>
    <w:tbl>
      <w:tblPr>
        <w:tblStyle w:val="2"/>
        <w:tblW w:w="0" w:type="auto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56"/>
        <w:gridCol w:w="576"/>
        <w:gridCol w:w="1596"/>
        <w:gridCol w:w="787"/>
        <w:gridCol w:w="1056"/>
        <w:gridCol w:w="788"/>
        <w:gridCol w:w="1686"/>
        <w:gridCol w:w="787"/>
        <w:gridCol w:w="1056"/>
      </w:tblGrid>
      <w:tr w14:paraId="2D634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470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A3A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E2A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5AD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36F0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A34B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 for interaction</w:t>
            </w:r>
          </w:p>
        </w:tc>
        <w:tc>
          <w:tcPr>
            <w:tcW w:w="7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BBE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588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E04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CF9E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P for interaction</w:t>
            </w:r>
          </w:p>
        </w:tc>
      </w:tr>
      <w:tr w14:paraId="14F3F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F72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yG-BMI</w:t>
            </w:r>
          </w:p>
        </w:tc>
        <w:tc>
          <w:tcPr>
            <w:tcW w:w="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9E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637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68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54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547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AD6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yG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2E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4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2BF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0AD4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19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D91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EBF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143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F2F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98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54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A0E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4A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75C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14:paraId="6DEF1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5A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198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F2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C0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5(1.022,1.02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FD3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5C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F2A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DB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00(0.897,1.6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C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E8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1EA1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34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FD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FF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65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5(1.026,1.04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37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29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CE8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D2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05(0.918,11.18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4E8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2F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DEE9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8C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E28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B9A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8B0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9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72F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94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BF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D3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15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14:paraId="67AB2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5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91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CA8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DB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9(1.025,1.03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8D0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2F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00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E23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68(0.815,1.67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1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1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2EBD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3A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5E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≥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BE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22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7(1.021,1.03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7F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F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DD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30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53(0.791,2.67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F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7ED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ED32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81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4E8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T2D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C2A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293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C9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A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78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D3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4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5D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14:paraId="6A798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59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A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34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40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8(1.024,1.03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73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0E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D1F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31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26(0.826,1.82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F9C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EE1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D165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0BC6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A47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069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E41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6(1.018,1.033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011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0D6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F3A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6B7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05(0.745,2.286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BE6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758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61473BB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Note</w:t>
      </w:r>
      <w:r>
        <w:rPr>
          <w:rFonts w:ascii="宋体" w:hAnsi="宋体" w:eastAsia="宋体" w:cs="Times New Roman"/>
          <w:sz w:val="18"/>
          <w:szCs w:val="18"/>
        </w:rPr>
        <w:t>：</w:t>
      </w:r>
      <w:r>
        <w:rPr>
          <w:rFonts w:ascii="Times New Roman" w:hAnsi="Times New Roman" w:eastAsia="宋体" w:cs="Times New Roman"/>
          <w:sz w:val="18"/>
          <w:szCs w:val="18"/>
        </w:rPr>
        <w:t>Models are adjusted for coronary heart disease, hypertension, ALT, AST, TBIL, DBIL, IBIL, ALP, CR, UA, UREA, TG, HDL-C, and FBG.</w:t>
      </w:r>
    </w:p>
    <w:p w14:paraId="094F562E">
      <w:pPr>
        <w:rPr>
          <w:rFonts w:hint="eastAsia"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Abbreviations</w:t>
      </w:r>
      <w:r>
        <w:rPr>
          <w:rFonts w:ascii="宋体" w:hAnsi="宋体" w:eastAsia="宋体" w:cs="Times New Roman"/>
          <w:sz w:val="18"/>
          <w:szCs w:val="18"/>
        </w:rPr>
        <w:t>：</w:t>
      </w:r>
      <w:r>
        <w:rPr>
          <w:rFonts w:ascii="Times New Roman" w:hAnsi="Times New Roman" w:eastAsia="宋体" w:cs="Times New Roman"/>
          <w:sz w:val="18"/>
          <w:szCs w:val="18"/>
        </w:rPr>
        <w:t>ALT, alanine transaminas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AST, aspartate transaminas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TBIL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total bilirubi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DBIL, direct bilirubi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IBIL, indirect bilirubi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ALP, alkaline phosphatas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Cr, creatinine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UA, uric acid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UREA, urea nitrogen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TG, triglycerides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HDL-C, high-density lipoprotein cholesterol</w:t>
      </w:r>
      <w:r>
        <w:rPr>
          <w:rFonts w:ascii="宋体" w:hAnsi="宋体" w:eastAsia="宋体" w:cs="Times New Roman"/>
          <w:sz w:val="18"/>
          <w:szCs w:val="18"/>
        </w:rPr>
        <w:t>；</w:t>
      </w:r>
      <w:r>
        <w:rPr>
          <w:rFonts w:ascii="Times New Roman" w:hAnsi="Times New Roman" w:eastAsia="宋体" w:cs="Times New Roman"/>
          <w:sz w:val="18"/>
          <w:szCs w:val="18"/>
        </w:rPr>
        <w:t>FBG, fasting blood glucose</w:t>
      </w:r>
    </w:p>
    <w:p w14:paraId="0503D95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C66C77"/>
    <w:rsid w:val="05243468"/>
    <w:rsid w:val="15C2228B"/>
    <w:rsid w:val="23C66C77"/>
    <w:rsid w:val="5FE3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3</Words>
  <Characters>1889</Characters>
  <Lines>0</Lines>
  <Paragraphs>0</Paragraphs>
  <TotalTime>2</TotalTime>
  <ScaleCrop>false</ScaleCrop>
  <LinksUpToDate>false</LinksUpToDate>
  <CharactersWithSpaces>20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10:40:00Z</dcterms:created>
  <dc:creator>小客户今天的事</dc:creator>
  <cp:lastModifiedBy>小客户今天的事</cp:lastModifiedBy>
  <dcterms:modified xsi:type="dcterms:W3CDTF">2026-02-20T10:4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B0125569EF746A5B6627CCE97F499BA_11</vt:lpwstr>
  </property>
  <property fmtid="{D5CDD505-2E9C-101B-9397-08002B2CF9AE}" pid="4" name="KSOTemplateDocerSaveRecord">
    <vt:lpwstr>eyJoZGlkIjoiMWM4MmVkOTA1MjFjYzMwZWNmZGFhODliZDBjZWU4YWMiLCJ1c2VySWQiOiI3MjQ3OTUzNzEifQ==</vt:lpwstr>
  </property>
</Properties>
</file>